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393" w:rsidRDefault="00042393"/>
    <w:p w:rsidR="00AF77C0" w:rsidRPr="00AF77C0" w:rsidRDefault="004D0CFE" w:rsidP="00AF77C0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AF77C0">
        <w:rPr>
          <w:rFonts w:ascii="Times New Roman" w:hAnsi="Times New Roman" w:cs="Times New Roman"/>
          <w:b/>
          <w:sz w:val="24"/>
          <w:szCs w:val="24"/>
        </w:rPr>
        <w:t xml:space="preserve">.1 </w:t>
      </w:r>
      <w:r w:rsidR="00AF77C0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AF77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F77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F77C0">
        <w:rPr>
          <w:rFonts w:ascii="Times New Roman" w:hAnsi="Times New Roman" w:cs="Times New Roman"/>
          <w:b/>
          <w:sz w:val="24"/>
          <w:szCs w:val="24"/>
        </w:rPr>
        <w:t>Flavornet</w:t>
      </w:r>
      <w:proofErr w:type="spellEnd"/>
      <w:r w:rsidR="00AF77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F77C0" w:rsidRPr="0063756A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="00AF77C0">
        <w:rPr>
          <w:rFonts w:ascii="Times New Roman" w:hAnsi="Times New Roman" w:cs="Times New Roman"/>
          <w:sz w:val="24"/>
          <w:szCs w:val="24"/>
        </w:rPr>
        <w:t xml:space="preserve">features selected from </w:t>
      </w:r>
      <w:proofErr w:type="spellStart"/>
      <w:r w:rsidR="00AF77C0">
        <w:rPr>
          <w:rFonts w:ascii="Times New Roman" w:hAnsi="Times New Roman" w:cs="Times New Roman"/>
          <w:sz w:val="24"/>
          <w:szCs w:val="24"/>
        </w:rPr>
        <w:t>Flavornet</w:t>
      </w:r>
      <w:proofErr w:type="spellEnd"/>
      <w:r w:rsidR="00AF77C0">
        <w:rPr>
          <w:rFonts w:ascii="Times New Roman" w:hAnsi="Times New Roman" w:cs="Times New Roman"/>
          <w:sz w:val="24"/>
          <w:szCs w:val="24"/>
        </w:rPr>
        <w:t xml:space="preserve"> database </w:t>
      </w:r>
    </w:p>
    <w:tbl>
      <w:tblPr>
        <w:tblW w:w="8931" w:type="dxa"/>
        <w:jc w:val="center"/>
        <w:tblLayout w:type="fixed"/>
        <w:tblLook w:val="04A0"/>
      </w:tblPr>
      <w:tblGrid>
        <w:gridCol w:w="567"/>
        <w:gridCol w:w="1927"/>
        <w:gridCol w:w="6437"/>
      </w:tblGrid>
      <w:tr w:rsidR="00AF77C0" w:rsidRPr="00AF77C0" w:rsidTr="00AF77C0">
        <w:trPr>
          <w:trHeight w:val="300"/>
          <w:jc w:val="center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avournet</w:t>
            </w:r>
            <w:proofErr w:type="spellEnd"/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tomic polarizability (scaled on Carbon atom) Constitutional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oms Constitutional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05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5-membered rings Ring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r</w:t>
            </w:r>
            <w:proofErr w:type="spellEnd"/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simple topological index (log function) Topological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ar</w:t>
            </w:r>
            <w:proofErr w:type="spellEnd"/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harmonic topological index Topological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r</w:t>
            </w:r>
            <w:proofErr w:type="spellEnd"/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geometric topological index Topological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pendent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 Topological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ath count Walk and path count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MulPer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icative perturbation connectivity index Connectivit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5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Content index 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metry of 5-order) Information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5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al Information Content index 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metry of 5-order) Information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0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ary Information Content index 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metry of 0-order) Information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3_D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arithmic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igenvector-based index from topological distance matrix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_L</w:t>
            </w:r>
            <w:proofErr w:type="spellEnd"/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ing eigenvalue from Laplace matrix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5_L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5 from Laplace matrix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X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vertex sum from chi matrix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_H2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reciprocal squared distance matrix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5_Dt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5 from detour matrix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rada-like index (log function)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oy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index (log function)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diameter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D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absolute deviation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D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mean absolute deviation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1_B(m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igenvector-based index from Burden matrix weighted by mass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Wi_B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-Wiener-like index (log function) from Burden matrix weighted by van der Waals volume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B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positive sum from Burden matrix weighted by van der Waals volume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A_B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spectral positive sum from Burden matrix weighted by van der Waals volume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3_B(v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3 from Burden matrix weighted by van der Waals volume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B(p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vertex sum from Burden matrix weighted by polarizability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5_B(p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5 from Burden matrix weighted by polarizability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B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Burden matrix weighted by ionization potential 2D matrix-based descriptor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C3p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ed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reau autocorrelation of lag 3 weighted by polarizability 2D autocorrelation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8p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8 weighted by polarizability 2D autocorrelation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3i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3 weighted by ionization potential 2D autocorrelation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6e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6 weighted by Sanderson electronegativity 2D autocorrelation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I9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logical charge index of order 9 2D autocorrelation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3_Bh(p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st eigenvalue n. 3 of burden matrix weighted by polarizability burden eigenvalu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in1_Bh(v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est eigenvalue n. 1 of burden matrix weighted by va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als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ume burde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in7_Bh(e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est eigenvalue n. 7 of burden matrix weighted by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erso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egativity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rde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SA_i_2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SA-like on ionization potential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SA_s_6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SA-like on I-state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_AE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ing eigenvalue from augmented edge adjacency mat. Weighted by edge degree edge adjacenc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A_AE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leading eigenvalue from augmented edge adjacency mat. Weighted by edge degree edge adjacenc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0_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-like index of order 0 from edge adjacency mat. Weighted by bond order edge adjacenc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14_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14 from edge adjacency mat. Weighted by edge degree edge adjacenc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4_EA(dm)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4 from edge adjacency mat. Weighted by dipole moment edge adjacenc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03_A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 n. 3 from augmented edge adjacency mat. Weighted by resonance integral edge adjacency indices</w:t>
            </w:r>
          </w:p>
        </w:tc>
      </w:tr>
      <w:tr w:rsidR="00AF77C0" w:rsidRPr="00AF77C0" w:rsidTr="00AF77C0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G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6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positive sum from distance/distance matrix 3D matrix-based descriptors</w:t>
            </w:r>
          </w:p>
        </w:tc>
      </w:tr>
    </w:tbl>
    <w:p w:rsidR="00AF77C0" w:rsidRDefault="00AF77C0"/>
    <w:p w:rsidR="00AF77C0" w:rsidRDefault="00AF77C0"/>
    <w:p w:rsidR="00AF77C0" w:rsidRDefault="00AF77C0"/>
    <w:p w:rsidR="00810FF8" w:rsidRPr="00AF77C0" w:rsidRDefault="004D0CFE" w:rsidP="00810FF8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="00810FF8">
        <w:rPr>
          <w:rFonts w:ascii="Times New Roman" w:hAnsi="Times New Roman" w:cs="Times New Roman"/>
          <w:b/>
          <w:sz w:val="24"/>
          <w:szCs w:val="24"/>
        </w:rPr>
        <w:t>.2</w:t>
      </w:r>
      <w:r w:rsidR="00810FF8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810FF8">
        <w:rPr>
          <w:rFonts w:ascii="Times New Roman" w:hAnsi="Times New Roman" w:cs="Times New Roman"/>
          <w:b/>
          <w:sz w:val="24"/>
          <w:szCs w:val="24"/>
        </w:rPr>
        <w:t>. LJ.</w:t>
      </w:r>
      <w:proofErr w:type="gramEnd"/>
      <w:r w:rsidR="00810F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FF8" w:rsidRPr="0063756A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="00810FF8">
        <w:rPr>
          <w:rFonts w:ascii="Times New Roman" w:hAnsi="Times New Roman" w:cs="Times New Roman"/>
          <w:sz w:val="24"/>
          <w:szCs w:val="24"/>
        </w:rPr>
        <w:t xml:space="preserve">features selected from LJ database </w:t>
      </w:r>
    </w:p>
    <w:tbl>
      <w:tblPr>
        <w:tblW w:w="4947" w:type="pct"/>
        <w:jc w:val="center"/>
        <w:tblLayout w:type="fixed"/>
        <w:tblLook w:val="04A0"/>
      </w:tblPr>
      <w:tblGrid>
        <w:gridCol w:w="704"/>
        <w:gridCol w:w="2056"/>
        <w:gridCol w:w="6384"/>
      </w:tblGrid>
      <w:tr w:rsidR="00810FF8" w:rsidRPr="00810FF8" w:rsidTr="00810FF8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J</w:t>
            </w:r>
          </w:p>
        </w:tc>
      </w:tr>
      <w:tr w:rsidR="00810FF8" w:rsidRPr="00810FF8" w:rsidTr="00810FF8">
        <w:trPr>
          <w:trHeight w:val="300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1</w:t>
            </w:r>
          </w:p>
        </w:tc>
        <w:tc>
          <w:tcPr>
            <w:tcW w:w="3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Zagreb index Topological indices</w:t>
            </w:r>
          </w:p>
        </w:tc>
      </w:tr>
      <w:tr w:rsidR="00810FF8" w:rsidRPr="00810FF8" w:rsidTr="00810FF8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t</w:t>
            </w:r>
            <w:proofErr w:type="spellEnd"/>
          </w:p>
        </w:tc>
        <w:tc>
          <w:tcPr>
            <w:tcW w:w="3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tructure connectivity index Topological indices</w:t>
            </w:r>
          </w:p>
        </w:tc>
      </w:tr>
      <w:tr w:rsidR="00810FF8" w:rsidRPr="00810FF8" w:rsidTr="00810FF8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7_AEA(dm)</w:t>
            </w:r>
          </w:p>
        </w:tc>
        <w:tc>
          <w:tcPr>
            <w:tcW w:w="3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FF8" w:rsidRPr="00810FF8" w:rsidRDefault="00810FF8" w:rsidP="008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7 from augmented edge adjacency mat. Weighted by dipole moment edge adjacency indices</w:t>
            </w:r>
          </w:p>
        </w:tc>
      </w:tr>
    </w:tbl>
    <w:p w:rsidR="00AF77C0" w:rsidRDefault="00AF77C0"/>
    <w:p w:rsidR="00F52D2C" w:rsidRDefault="00F52D2C" w:rsidP="00AF77C0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77C0" w:rsidRPr="00AF77C0" w:rsidRDefault="004D0CFE" w:rsidP="00AF77C0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AF77C0">
        <w:rPr>
          <w:rFonts w:ascii="Times New Roman" w:hAnsi="Times New Roman" w:cs="Times New Roman"/>
          <w:b/>
          <w:sz w:val="24"/>
          <w:szCs w:val="24"/>
        </w:rPr>
        <w:t>.</w:t>
      </w:r>
      <w:r w:rsidR="00810FF8">
        <w:rPr>
          <w:rFonts w:ascii="Times New Roman" w:hAnsi="Times New Roman" w:cs="Times New Roman"/>
          <w:b/>
          <w:sz w:val="24"/>
          <w:szCs w:val="24"/>
        </w:rPr>
        <w:t>3</w:t>
      </w:r>
      <w:r w:rsidR="00AF77C0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AF77C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AF77C0">
        <w:rPr>
          <w:rFonts w:ascii="Times New Roman" w:hAnsi="Times New Roman" w:cs="Times New Roman"/>
          <w:b/>
          <w:sz w:val="24"/>
          <w:szCs w:val="24"/>
        </w:rPr>
        <w:t>GoodScents</w:t>
      </w:r>
      <w:proofErr w:type="spellEnd"/>
      <w:r w:rsidR="00AF77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F77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77C0" w:rsidRPr="0063756A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="00AF77C0">
        <w:rPr>
          <w:rFonts w:ascii="Times New Roman" w:hAnsi="Times New Roman" w:cs="Times New Roman"/>
          <w:sz w:val="24"/>
          <w:szCs w:val="24"/>
        </w:rPr>
        <w:t xml:space="preserve">features selected from </w:t>
      </w:r>
      <w:proofErr w:type="spellStart"/>
      <w:r w:rsidR="00AF77C0">
        <w:rPr>
          <w:rFonts w:ascii="Times New Roman" w:hAnsi="Times New Roman" w:cs="Times New Roman"/>
          <w:sz w:val="24"/>
          <w:szCs w:val="24"/>
        </w:rPr>
        <w:t>GoodScents</w:t>
      </w:r>
      <w:proofErr w:type="spellEnd"/>
      <w:r w:rsidR="00AF77C0">
        <w:rPr>
          <w:rFonts w:ascii="Times New Roman" w:hAnsi="Times New Roman" w:cs="Times New Roman"/>
          <w:sz w:val="24"/>
          <w:szCs w:val="24"/>
        </w:rPr>
        <w:t xml:space="preserve"> database </w:t>
      </w:r>
    </w:p>
    <w:tbl>
      <w:tblPr>
        <w:tblW w:w="4947" w:type="pct"/>
        <w:tblLayout w:type="fixed"/>
        <w:tblLook w:val="04A0"/>
      </w:tblPr>
      <w:tblGrid>
        <w:gridCol w:w="726"/>
        <w:gridCol w:w="1887"/>
        <w:gridCol w:w="6531"/>
      </w:tblGrid>
      <w:tr w:rsidR="00AF77C0" w:rsidRPr="00AF77C0" w:rsidTr="00810FF8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77C0" w:rsidRPr="00AF77C0" w:rsidRDefault="00AF77C0" w:rsidP="00AF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Scents</w:t>
            </w:r>
            <w:proofErr w:type="spellEnd"/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W</w:t>
            </w:r>
          </w:p>
        </w:tc>
        <w:tc>
          <w:tcPr>
            <w:tcW w:w="3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molecular weight Constitution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romatic bonds Constitution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R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Bromine atoms Constitution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12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12-membered rings Ring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1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Zagreb index Topologic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ndex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index Topologic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r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geometric topological index Topologic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pendent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 Topologic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entric connectivity index Topological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3v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connectivity index of order 3 Connectivit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information index on atomic composition Information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5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Content index 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metry of 5-order) Information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W_L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si-Wiener index (Kirchhoff number) from Laplace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L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positive sum from Laplace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L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diameter from Laplace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_X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ary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chi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_X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chi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_X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a-like index (log function) from chi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H2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reciprocal squared distance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_Dt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oy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(log function) from detour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D_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absolute deviation from distance/detour matrix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ding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</w:t>
            </w: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umber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D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mean absolute deviation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3_Dz(Z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moment of order 3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Wiener-like index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positive sum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oy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index (log function)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A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ed spectral positive sum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2_Dz(v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coefficient of the last eigenvector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diameter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D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mean absolute deviation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oy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index (log function)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rada-like index (log function)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5_Dz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5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3_Dz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arithmic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eigenvector-based index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egativity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D matrix-based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.. 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ener-like index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Wiener-like index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_D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ary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index from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3_B(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arithmic coefficient sum of the last eigenvector from Burden matrix weighted by mass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_B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ner-like index from Burden matrix weighted by van der Waals volume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bs_B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h energy from Burden matrix weighted by van der Waals volume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B(p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vertex sum from Burden matrix weighted by polarizability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B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Burden matrix weighted by ionization potential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_B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Burden matrix weighted by I-State 2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4i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Moreau autocorrelation of lag 4 (log function) weighted by </w:t>
            </w: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onization potential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C2e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ed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reau autocorrelation of lag 2 weighted by Sanderson electronegativity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C8s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ed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reau autocorrelation of lag 8 weighted by I-state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3m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3 weighted by mass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4m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4 weighted by mass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6m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6 weighted by mass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7m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7 weighted by mass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6e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6 weighted by Sanderson electronegativity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1p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1 weighted by polarizability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4i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4 weighted by ionization potential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1s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1 weighted by I-state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6e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6 weighted by Sanderson electronegativity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4p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4 weighted by polarizability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4s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4 weighted by I-state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I2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logical charge index of order 2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I3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logical charge index of order 3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I4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logical charge index of order 4 2D autocorrelation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3_Bh(p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st eigenvalue n. 3 of burden matrix weighted by polarizability burden eigenvalu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3_Bh(s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rgest eigenvalue n. 3 of burden matrix weighted by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tate burde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in4_Bh(v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est eigenvalue n. 4 of burden matrix weighted by va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als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ume burde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in3_Bh(e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est eigenvalue n. 3 of burden matrix weighted by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erso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egativity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rde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in8_Bh(s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est eigenvalue n. 8 of burden matrix weighted by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tate burden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A_AE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leading eigenvalue from augmented edge adjacency mat. Weighted by edge degree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A_AE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leading eigenvalue from augmented edge adjacency mat. Weighted by dipole moment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D_AE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ean absolute deviation from augmented edge adjacency mat. Weighted by dipole moment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_AEA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ing eigenvalue from augmented edge adjacency mat. Weighted by resonance integral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0_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nectivity-like index of order 0 from edge adjacency mat. </w:t>
            </w: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eighted by resonance integral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4_EA(dm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4 from edge adjacency mat. Weighted by dipole moment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6_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6 from edge adjacency mat. Weighted by resonance integral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13_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13 from edge adjacency mat. Weighted by resonance integral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2_AEA(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2 from augmented edge adjacency mat. Weighted by edge degree edge adjacency indice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ZZm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upole z-component value / weighted by mass Geometrical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ZZe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upole z-component value / weighted by Sanderson electronegativity Geometrical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_G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geometrical matrix 3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RG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reciprocal squared geometrical matrix 3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Wi_RG</w:t>
            </w:r>
            <w:proofErr w:type="spellEnd"/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-Wiener-like index from reciprocal squared geometrical matrix 3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G/D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distance/distance matrix 3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G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3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positive sum from distance/distance matrix 3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Log_G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3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arithmic spectral positive sum from distance/distance matrix 3D matrix-based descriptors</w:t>
            </w:r>
          </w:p>
        </w:tc>
      </w:tr>
      <w:tr w:rsidR="00AF77C0" w:rsidRPr="00AF77C0" w:rsidTr="00810FF8">
        <w:trPr>
          <w:trHeight w:val="300"/>
        </w:trPr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_G</w:t>
            </w:r>
            <w:proofErr w:type="spellEnd"/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3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77C0" w:rsidRPr="00AF77C0" w:rsidRDefault="00AF77C0" w:rsidP="00AF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ing eigenvalue from distance/distance matrix 3D matrix-based descriptors</w:t>
            </w:r>
          </w:p>
        </w:tc>
      </w:tr>
    </w:tbl>
    <w:p w:rsidR="00AF77C0" w:rsidRDefault="00AF77C0"/>
    <w:p w:rsidR="00810FF8" w:rsidRPr="00AF77C0" w:rsidRDefault="004D0CFE" w:rsidP="00810FF8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810FF8">
        <w:rPr>
          <w:rFonts w:ascii="Times New Roman" w:hAnsi="Times New Roman" w:cs="Times New Roman"/>
          <w:b/>
          <w:sz w:val="24"/>
          <w:szCs w:val="24"/>
        </w:rPr>
        <w:t>.4</w:t>
      </w:r>
      <w:r w:rsidR="00810FF8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810F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23E8">
        <w:rPr>
          <w:rFonts w:ascii="Times New Roman" w:hAnsi="Times New Roman" w:cs="Times New Roman"/>
          <w:b/>
          <w:sz w:val="24"/>
          <w:szCs w:val="24"/>
        </w:rPr>
        <w:t>Sigma-Aldrich</w:t>
      </w:r>
      <w:r w:rsidR="00810FF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10F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FF8" w:rsidRPr="0063756A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="00810FF8">
        <w:rPr>
          <w:rFonts w:ascii="Times New Roman" w:hAnsi="Times New Roman" w:cs="Times New Roman"/>
          <w:sz w:val="24"/>
          <w:szCs w:val="24"/>
        </w:rPr>
        <w:t xml:space="preserve">features selected from </w:t>
      </w:r>
      <w:r w:rsidR="00D223E8">
        <w:rPr>
          <w:rFonts w:ascii="Times New Roman" w:hAnsi="Times New Roman" w:cs="Times New Roman"/>
          <w:sz w:val="24"/>
          <w:szCs w:val="24"/>
        </w:rPr>
        <w:t xml:space="preserve">Sigma-Aldrich </w:t>
      </w:r>
      <w:r w:rsidR="00810FF8">
        <w:rPr>
          <w:rFonts w:ascii="Times New Roman" w:hAnsi="Times New Roman" w:cs="Times New Roman"/>
          <w:sz w:val="24"/>
          <w:szCs w:val="24"/>
        </w:rPr>
        <w:t xml:space="preserve">database </w:t>
      </w:r>
    </w:p>
    <w:tbl>
      <w:tblPr>
        <w:tblW w:w="4893" w:type="pct"/>
        <w:tblLayout w:type="fixed"/>
        <w:tblLook w:val="04A0"/>
      </w:tblPr>
      <w:tblGrid>
        <w:gridCol w:w="715"/>
        <w:gridCol w:w="1899"/>
        <w:gridCol w:w="6430"/>
      </w:tblGrid>
      <w:tr w:rsidR="00EB320B" w:rsidRPr="00EB320B" w:rsidTr="00D223E8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igma-Aldrich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R</w:t>
            </w:r>
            <w:proofErr w:type="spellEnd"/>
          </w:p>
        </w:tc>
        <w:tc>
          <w:tcPr>
            <w:tcW w:w="3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Bromine atoms Constitutional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ar</w:t>
            </w:r>
            <w:proofErr w:type="spellEnd"/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harmonic topological index Topological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RS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product of row sums (PRS) Topological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2v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ence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 index of order 2 Connectivit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3v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ence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 index of order 3 Connectivit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content on the distance equality Information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W_L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si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iener index (Kirchhoff number) from Laplace matrix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3_L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ment of order 3 from Laplace matrix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2_L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igenvector-based index from Laplace matrix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3_L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arithmic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igenvector-based index from Laplace matrix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D_H2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lute deviation from reciprocal squared distance matrix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D_D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absolute deviation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D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sum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1_Dz(m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efficient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m of the last eigenvector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tex sum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2_Dz(v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efficient of the last eigenvector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A_D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ding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D_D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absolute deviation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_D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oya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index (log function) from 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3_Dz(e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arithmic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eigenvector-based index from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egativity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D matrix-based </w:t>
            </w:r>
            <w:proofErr w:type="spellStart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</w:t>
            </w:r>
            <w:proofErr w:type="spellEnd"/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.. 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B(v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x sum from Burden matrix weighted by van der Waals volume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D_B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lute deviation from Burden matrix weighted by ionization potential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B(s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Burden matrix weighted by I-State 2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C5i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ed 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reau autocorrelation of lag 5 weighted by ionization potential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3m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3 weighted by mass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4m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4 weighted by mass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6m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6 weighted by mass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6e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6 weighted by Sanderson electronegativity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7i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7 weighted by ionization potential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2e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2 weighted by Sanderson electronegativity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8e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8 weighted by Sanderson electronegativity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4i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4 weighted by ionization potential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4s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4 weighted by I-state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I2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pological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ge index of order 2 2D autocorrelation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7_Bh(e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rgest eigenvalue n. 7 of burden matrix weighted by 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erson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egativity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rden 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  <w:proofErr w:type="spellEnd"/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6_Bh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st eigenvalue n. 6 of burden matrix weighted by ionization potential burden eigenvalu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A_AEA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leading eigenvalue from augmented edge adjacency mat. Weighted by edge degree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AEA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m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diameter from augmented edge adjacency mat. Weighted by dipole moment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0_EA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-like index of order 0 from edge adjacency mat.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0_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-like index of order 0 from edge adjacency mat. Weighted by resonance integral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2_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2 from edge adjacency mat. Weighted by edge degree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6_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6 from edge adjacency mat. Weighted by bond order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15_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15 from edge adjacency mat. Weighted by resonance integral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2_A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2 from augmented edge adjacency mat. Weighted by edge degree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3_A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3 from augmented edge adjacency mat. Weighted by edge degree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10_AEA(</w:t>
            </w: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10 from augmented edge adjacency mat. Weighted by edge degree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05_AEA(dm)</w:t>
            </w:r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 n. 5 from augmented edge adjacency mat. Weighted by dipole moment edge adjacency indice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p</w:t>
            </w:r>
            <w:proofErr w:type="spellEnd"/>
          </w:p>
        </w:tc>
        <w:tc>
          <w:tcPr>
            <w:tcW w:w="3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placement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 / weighted by polarizability Geometrical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RG</w:t>
            </w:r>
          </w:p>
        </w:tc>
        <w:tc>
          <w:tcPr>
            <w:tcW w:w="3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reciprocal squared geometrical matrix 3D matrix-based descriptors</w:t>
            </w:r>
          </w:p>
        </w:tc>
      </w:tr>
      <w:tr w:rsidR="00D223E8" w:rsidRPr="00EB320B" w:rsidTr="00D223E8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20B" w:rsidRPr="00EB320B" w:rsidRDefault="00EB320B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bs_G</w:t>
            </w:r>
            <w:proofErr w:type="spellEnd"/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3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20B" w:rsidRPr="00EB320B" w:rsidRDefault="00885805" w:rsidP="00EB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ph </w:t>
            </w:r>
            <w:r w:rsidR="00EB320B" w:rsidRPr="00EB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from distance/distance matrix 3D matrix-based descriptors</w:t>
            </w:r>
          </w:p>
        </w:tc>
      </w:tr>
    </w:tbl>
    <w:p w:rsidR="00810FF8" w:rsidRDefault="00810FF8"/>
    <w:p w:rsidR="00F52D2C" w:rsidRDefault="00F52D2C"/>
    <w:p w:rsidR="00885805" w:rsidRPr="00AF77C0" w:rsidRDefault="004D0CFE" w:rsidP="00885805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885805">
        <w:rPr>
          <w:rFonts w:ascii="Times New Roman" w:hAnsi="Times New Roman" w:cs="Times New Roman"/>
          <w:b/>
          <w:sz w:val="24"/>
          <w:szCs w:val="24"/>
        </w:rPr>
        <w:t xml:space="preserve">.5 </w:t>
      </w:r>
      <w:r w:rsidR="00885805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88580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8580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85805">
        <w:rPr>
          <w:rFonts w:ascii="Times New Roman" w:hAnsi="Times New Roman" w:cs="Times New Roman"/>
          <w:b/>
          <w:sz w:val="24"/>
          <w:szCs w:val="24"/>
        </w:rPr>
        <w:t>SuperScent</w:t>
      </w:r>
      <w:proofErr w:type="spellEnd"/>
      <w:r w:rsidR="008858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85805" w:rsidRPr="0063756A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="00885805">
        <w:rPr>
          <w:rFonts w:ascii="Times New Roman" w:hAnsi="Times New Roman" w:cs="Times New Roman"/>
          <w:sz w:val="24"/>
          <w:szCs w:val="24"/>
        </w:rPr>
        <w:t xml:space="preserve">features selected from </w:t>
      </w:r>
      <w:proofErr w:type="spellStart"/>
      <w:r w:rsidR="00885805">
        <w:rPr>
          <w:rFonts w:ascii="Times New Roman" w:hAnsi="Times New Roman" w:cs="Times New Roman"/>
          <w:sz w:val="24"/>
          <w:szCs w:val="24"/>
        </w:rPr>
        <w:t>SuperScent</w:t>
      </w:r>
      <w:proofErr w:type="spellEnd"/>
      <w:r w:rsidR="00885805">
        <w:rPr>
          <w:rFonts w:ascii="Times New Roman" w:hAnsi="Times New Roman" w:cs="Times New Roman"/>
          <w:sz w:val="24"/>
          <w:szCs w:val="24"/>
        </w:rPr>
        <w:t xml:space="preserve"> database </w:t>
      </w:r>
    </w:p>
    <w:tbl>
      <w:tblPr>
        <w:tblW w:w="4947" w:type="pct"/>
        <w:tblLayout w:type="fixed"/>
        <w:tblLook w:val="04A0"/>
      </w:tblPr>
      <w:tblGrid>
        <w:gridCol w:w="321"/>
        <w:gridCol w:w="2312"/>
        <w:gridCol w:w="6511"/>
      </w:tblGrid>
      <w:tr w:rsidR="00885805" w:rsidRPr="00885805" w:rsidTr="00885805">
        <w:trPr>
          <w:trHeight w:val="315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Scent</w:t>
            </w:r>
            <w:proofErr w:type="spellEnd"/>
          </w:p>
        </w:tc>
        <w:tc>
          <w:tcPr>
            <w:tcW w:w="3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ar</w:t>
            </w:r>
            <w:proofErr w:type="spellEnd"/>
          </w:p>
        </w:tc>
        <w:tc>
          <w:tcPr>
            <w:tcW w:w="3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harmonic topological index Topological indice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W_L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si</w:t>
            </w:r>
            <w:r w:rsidR="00885805"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iener index (Kirchhoff number) from Laplace matrix 2D matrix-based descriptor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4_X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</w:t>
            </w:r>
            <w:r w:rsidR="00885805"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ment of order 4 from chi matrix 2D matrix-based descriptor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3_B(m)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arithmic </w:t>
            </w:r>
            <w:r w:rsidR="00885805"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sum of the last eigenvector from Burden matrix weighted by mass 2D matrix-based descriptor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EA</w:t>
            </w:r>
            <w:proofErr w:type="spellEnd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proofErr w:type="spellEnd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diameter from edge adjacency mat. Weighted by bond order edge adjacency indice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7_EA(</w:t>
            </w: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proofErr w:type="spellEnd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7 from edge adjacency mat. Weighted by bond order edge adjacency indice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10_EA(</w:t>
            </w: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10 from edge adjacency mat. Weighted by resonance integral edge adjacency indice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</w:p>
        </w:tc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2_AEA(</w:t>
            </w: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2 from augmented edge adjacency mat. Weighted by edge degree edge adjacency indices</w:t>
            </w:r>
          </w:p>
        </w:tc>
      </w:tr>
      <w:tr w:rsidR="00885805" w:rsidRPr="00885805" w:rsidTr="0088580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8580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5805" w:rsidRPr="00885805" w:rsidRDefault="00885805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p</w:t>
            </w:r>
            <w:proofErr w:type="spellEnd"/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5805" w:rsidRPr="00885805" w:rsidRDefault="00F52D2C" w:rsidP="0088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placement </w:t>
            </w:r>
            <w:r w:rsidR="00885805" w:rsidRPr="00885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 / weighted by polarizability Geometrical descriptors</w:t>
            </w:r>
          </w:p>
        </w:tc>
      </w:tr>
    </w:tbl>
    <w:p w:rsidR="00D223E8" w:rsidRDefault="00D223E8"/>
    <w:p w:rsidR="00F52D2C" w:rsidRDefault="00F52D2C">
      <w:pPr>
        <w:rPr>
          <w:rFonts w:ascii="Times New Roman" w:hAnsi="Times New Roman" w:cs="Times New Roman"/>
          <w:b/>
          <w:sz w:val="24"/>
          <w:szCs w:val="24"/>
        </w:rPr>
      </w:pPr>
    </w:p>
    <w:p w:rsidR="00810FF8" w:rsidRDefault="004D0C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885805">
        <w:rPr>
          <w:rFonts w:ascii="Times New Roman" w:hAnsi="Times New Roman" w:cs="Times New Roman"/>
          <w:b/>
          <w:sz w:val="24"/>
          <w:szCs w:val="24"/>
        </w:rPr>
        <w:t>.6</w:t>
      </w:r>
      <w:r w:rsidR="00885805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885805">
        <w:rPr>
          <w:rFonts w:ascii="Times New Roman" w:hAnsi="Times New Roman" w:cs="Times New Roman"/>
          <w:b/>
          <w:sz w:val="24"/>
          <w:szCs w:val="24"/>
        </w:rPr>
        <w:t>. Complete.</w:t>
      </w:r>
      <w:proofErr w:type="gramEnd"/>
      <w:r w:rsidR="008858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5805" w:rsidRPr="0063756A">
        <w:rPr>
          <w:rFonts w:ascii="Times New Roman" w:hAnsi="Times New Roman" w:cs="Times New Roman"/>
          <w:sz w:val="24"/>
          <w:szCs w:val="24"/>
        </w:rPr>
        <w:t xml:space="preserve">This table shows the </w:t>
      </w:r>
      <w:r>
        <w:rPr>
          <w:rFonts w:ascii="Times New Roman" w:hAnsi="Times New Roman" w:cs="Times New Roman"/>
          <w:sz w:val="24"/>
          <w:szCs w:val="24"/>
        </w:rPr>
        <w:t xml:space="preserve">features selected from Complete </w:t>
      </w:r>
      <w:r w:rsidR="00885805">
        <w:rPr>
          <w:rFonts w:ascii="Times New Roman" w:hAnsi="Times New Roman" w:cs="Times New Roman"/>
          <w:sz w:val="24"/>
          <w:szCs w:val="24"/>
        </w:rPr>
        <w:t>e database</w:t>
      </w:r>
    </w:p>
    <w:tbl>
      <w:tblPr>
        <w:tblW w:w="5045" w:type="pct"/>
        <w:tblLayout w:type="fixed"/>
        <w:tblLook w:val="04A0"/>
      </w:tblPr>
      <w:tblGrid>
        <w:gridCol w:w="714"/>
        <w:gridCol w:w="1899"/>
        <w:gridCol w:w="6712"/>
      </w:tblGrid>
      <w:tr w:rsidR="00F52D2C" w:rsidRPr="00F52D2C" w:rsidTr="00F52D2C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te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</w:t>
            </w:r>
            <w:proofErr w:type="spellEnd"/>
          </w:p>
        </w:tc>
        <w:tc>
          <w:tcPr>
            <w:tcW w:w="3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romatic bonds Constitution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R</w:t>
            </w:r>
            <w:proofErr w:type="spellEnd"/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Bromine atoms Constitution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12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12-membered rings Ring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1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Zagreb index Topologic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2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Zagreb index Topologic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ar</w:t>
            </w:r>
            <w:proofErr w:type="spellEnd"/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umi harmonic topological index Topologic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pendentic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 Topologic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I2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D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itjean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pe index Topologic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entric connectivity index Topological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3v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connectivity index of order 3 Connectivity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information index on atomic composition Information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1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formation Content index (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metry of 1-order) Information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_L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ning tree number (log function) from Laplace matrix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L</w:t>
            </w:r>
            <w:proofErr w:type="spellEnd"/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diameter from Laplace matrix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2_L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igenvector-based index from Laplace matrix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X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vertex sum from chi matrix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_X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a-like index (log function) from chi matrix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ener-like index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ding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atomic number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Wiener-like index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positive sum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1_Dz(m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efficient sum of the last eigenvector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mass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A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ed spectral positive sum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van der Waals volume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iam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ral diameter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rada-like index (log function)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Sanderson electronegativ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Wiener-like index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vertex sum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_D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ary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index from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ysz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rix weighted by polarizabil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3_B(m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arithmic coefficient sum of the last eigenvector from Burden matrix weighted by mass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_B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iener-like index from Burden matrix weighted by polarizabil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_B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vertex sum from Burden matrix weighted by polarizabil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B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Burden matrix weighted by polarizability 2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8m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reau autocorrelation of lag 8 (log function) weighted by mass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C8s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ed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o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reau autocorrelation of lag 8 weighted by I-state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3m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3 weighted by mass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4m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4 weighted by mass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6m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6 weighted by mass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1v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1 weighted by van der Waals volume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6e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6 weighted by Sanderson electronegativity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3i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3 weighted by ionization potential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4i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 autocorrelation of lag 4 weighted by ionization potential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2e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2 weighted by Sanderson electronegativity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6e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6 weighted by Sanderson electronegativity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4p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4 weighted by polarizability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S4s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ry autocorrelation of lag 4 weighted by I-state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I4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logical charge index of order 4 2D autocorrelation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Max3_Bh(p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st eigenvalue n. 3 of burden matrix weighted by polarizability burden eigenvalu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SA_p_4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VSA-like on polarizability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0_EA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-like index of order 0 from edge adjacency mat. Edge adjacency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0_EA(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-like index of order 0 from edge adjacency mat. Weighted by resonance integral edge adjacency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3_EA(dm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3 from edge adjacency mat. Weighted by dipole moment edge adjacency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14_EA(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14 from edge adjacency mat. Weighted by resonance integral edge adjacency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2_AEA(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moment of order 2 from augmented edge adjacency mat. Weighted by edge degree edge adjacency indice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ZZm</w:t>
            </w:r>
            <w:proofErr w:type="spellEnd"/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upole z-component value / weighted by mass Geometrical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_G</w:t>
            </w:r>
            <w:proofErr w:type="spellEnd"/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ic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geometrical matrix 3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RG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reciprocal squared geometrical matrix 3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_G/D</w:t>
            </w:r>
          </w:p>
        </w:tc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ban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index from distance/distance matrix 3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_G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3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positive sum from distance/distance matrix 3D matrix-based descriptors</w:t>
            </w:r>
          </w:p>
        </w:tc>
      </w:tr>
      <w:tr w:rsidR="00F52D2C" w:rsidRPr="00F52D2C" w:rsidTr="00F52D2C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osA_G</w:t>
            </w:r>
            <w:proofErr w:type="spellEnd"/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3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2C" w:rsidRPr="00F52D2C" w:rsidRDefault="00F52D2C" w:rsidP="00F52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spectral positive sum from distance/distance matrix 3D matrix-based descriptors</w:t>
            </w:r>
          </w:p>
        </w:tc>
      </w:tr>
    </w:tbl>
    <w:p w:rsidR="00F52D2C" w:rsidRDefault="00F52D2C"/>
    <w:sectPr w:rsidR="00F52D2C" w:rsidSect="00AD7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AF77C0"/>
    <w:rsid w:val="00042393"/>
    <w:rsid w:val="004D0CFE"/>
    <w:rsid w:val="00810FF8"/>
    <w:rsid w:val="00885805"/>
    <w:rsid w:val="00AD7645"/>
    <w:rsid w:val="00AF77C0"/>
    <w:rsid w:val="00D223E8"/>
    <w:rsid w:val="00EB320B"/>
    <w:rsid w:val="00F52D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2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1</Pages>
  <Words>3837</Words>
  <Characters>21875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em</dc:creator>
  <cp:keywords/>
  <dc:description/>
  <cp:lastModifiedBy>sony</cp:lastModifiedBy>
  <cp:revision>4</cp:revision>
  <dcterms:created xsi:type="dcterms:W3CDTF">2015-06-18T06:45:00Z</dcterms:created>
  <dcterms:modified xsi:type="dcterms:W3CDTF">2015-06-20T14:15:00Z</dcterms:modified>
</cp:coreProperties>
</file>